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CB052" w14:textId="708799CA" w:rsidR="00640AE2" w:rsidRPr="00E657E0" w:rsidRDefault="00951D85" w:rsidP="00951D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657E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4134C" w:rsidRPr="00E657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57E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657E0">
        <w:rPr>
          <w:rFonts w:ascii="Times New Roman" w:hAnsi="Times New Roman" w:cs="Times New Roman"/>
          <w:sz w:val="24"/>
          <w:szCs w:val="24"/>
        </w:rPr>
        <w:t>. Clinical characteristics of patients in our study.</w:t>
      </w:r>
    </w:p>
    <w:tbl>
      <w:tblPr>
        <w:tblW w:w="91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1"/>
        <w:gridCol w:w="798"/>
        <w:gridCol w:w="1134"/>
        <w:gridCol w:w="1701"/>
        <w:gridCol w:w="1134"/>
        <w:gridCol w:w="1984"/>
        <w:gridCol w:w="993"/>
        <w:gridCol w:w="892"/>
      </w:tblGrid>
      <w:tr w:rsidR="00951D85" w:rsidRPr="00E657E0" w14:paraId="6C2F0DD1" w14:textId="77777777" w:rsidTr="00814332">
        <w:trPr>
          <w:trHeight w:val="600"/>
        </w:trPr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B8B65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b/>
                <w:bCs/>
                <w:lang w:val="en-US"/>
              </w:rPr>
            </w:pPr>
            <w:r w:rsidRPr="00E657E0">
              <w:rPr>
                <w:b/>
                <w:bCs/>
                <w:lang w:val="en-US"/>
              </w:rPr>
              <w:t>No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36E31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b/>
                <w:bCs/>
                <w:lang w:val="en-US"/>
              </w:rPr>
            </w:pPr>
            <w:r w:rsidRPr="00E657E0">
              <w:rPr>
                <w:b/>
                <w:bCs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B1F25F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b/>
                <w:bCs/>
                <w:lang w:val="en-US"/>
              </w:rPr>
            </w:pPr>
            <w:r w:rsidRPr="00E657E0">
              <w:rPr>
                <w:b/>
                <w:bCs/>
                <w:lang w:val="en-US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ABEF44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b/>
                <w:bCs/>
                <w:lang w:val="en-US"/>
              </w:rPr>
            </w:pPr>
            <w:r w:rsidRPr="00E657E0">
              <w:rPr>
                <w:b/>
                <w:bCs/>
                <w:lang w:val="en-US"/>
              </w:rPr>
              <w:t xml:space="preserve">Localizatio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06EBDB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b/>
                <w:bCs/>
                <w:lang w:val="en-US"/>
              </w:rPr>
            </w:pPr>
            <w:r w:rsidRPr="00E657E0">
              <w:rPr>
                <w:b/>
                <w:bCs/>
                <w:lang w:val="en-US"/>
              </w:rPr>
              <w:t>MSI statu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92F678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b/>
                <w:bCs/>
                <w:lang w:val="en-US"/>
              </w:rPr>
            </w:pPr>
            <w:r w:rsidRPr="00E657E0">
              <w:rPr>
                <w:b/>
                <w:bCs/>
                <w:lang w:val="en-US"/>
              </w:rPr>
              <w:t>Pathological diagno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061F2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b/>
                <w:bCs/>
                <w:lang w:val="en-US"/>
              </w:rPr>
            </w:pPr>
            <w:r w:rsidRPr="00E657E0">
              <w:rPr>
                <w:b/>
                <w:bCs/>
                <w:lang w:val="en-US"/>
              </w:rPr>
              <w:t xml:space="preserve">CEA </w:t>
            </w:r>
          </w:p>
          <w:p w14:paraId="10E4FE0C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b/>
                <w:bCs/>
                <w:lang w:val="en-US"/>
              </w:rPr>
            </w:pPr>
            <w:r w:rsidRPr="00E657E0">
              <w:rPr>
                <w:b/>
                <w:bCs/>
                <w:lang w:val="en-US"/>
              </w:rPr>
              <w:t>[ng/ml]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F2C9A8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b/>
                <w:bCs/>
                <w:lang w:val="en-US"/>
              </w:rPr>
            </w:pPr>
            <w:r w:rsidRPr="00E657E0">
              <w:rPr>
                <w:b/>
                <w:bCs/>
                <w:lang w:val="en-US"/>
              </w:rPr>
              <w:t>Biopsied lesion</w:t>
            </w:r>
          </w:p>
        </w:tc>
      </w:tr>
      <w:tr w:rsidR="00951D85" w:rsidRPr="00E657E0" w14:paraId="3617D2BD" w14:textId="77777777" w:rsidTr="00814332">
        <w:trPr>
          <w:trHeight w:val="310"/>
        </w:trPr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31F85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1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10431E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EBD43A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39988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Ascending col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9C41C4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3B8D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26281C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41.1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DD6927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25A3B3A6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4AFC60C5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2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4F1943AD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462316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78BCB14B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Sigmoid col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EA943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43DEB6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C3CDE6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69.4</w:t>
            </w:r>
          </w:p>
        </w:tc>
        <w:tc>
          <w:tcPr>
            <w:tcW w:w="892" w:type="dxa"/>
            <w:shd w:val="clear" w:color="auto" w:fill="auto"/>
            <w:hideMark/>
          </w:tcPr>
          <w:p w14:paraId="0FBECBF8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7076E448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142FB6E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3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0587ABD6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46</w:t>
            </w:r>
          </w:p>
        </w:tc>
        <w:tc>
          <w:tcPr>
            <w:tcW w:w="1134" w:type="dxa"/>
            <w:shd w:val="clear" w:color="auto" w:fill="auto"/>
            <w:hideMark/>
          </w:tcPr>
          <w:p w14:paraId="40D7D8E7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Female</w:t>
            </w:r>
          </w:p>
        </w:tc>
        <w:tc>
          <w:tcPr>
            <w:tcW w:w="1701" w:type="dxa"/>
            <w:shd w:val="clear" w:color="auto" w:fill="auto"/>
            <w:hideMark/>
          </w:tcPr>
          <w:p w14:paraId="33A8FD8B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Rect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139F5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CD52214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891FC5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26.12</w:t>
            </w:r>
          </w:p>
        </w:tc>
        <w:tc>
          <w:tcPr>
            <w:tcW w:w="892" w:type="dxa"/>
            <w:shd w:val="clear" w:color="auto" w:fill="auto"/>
            <w:hideMark/>
          </w:tcPr>
          <w:p w14:paraId="1294C5D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49C7D722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1C207ED1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4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25ADD7B1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386AE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246921D1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Rect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430DDD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777C74D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25C418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7.82</w:t>
            </w:r>
          </w:p>
        </w:tc>
        <w:tc>
          <w:tcPr>
            <w:tcW w:w="892" w:type="dxa"/>
            <w:shd w:val="clear" w:color="auto" w:fill="auto"/>
            <w:hideMark/>
          </w:tcPr>
          <w:p w14:paraId="28E08E8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6CD1A37A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12951F4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5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7DDCA34D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71C50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Female</w:t>
            </w:r>
          </w:p>
        </w:tc>
        <w:tc>
          <w:tcPr>
            <w:tcW w:w="1701" w:type="dxa"/>
            <w:shd w:val="clear" w:color="auto" w:fill="auto"/>
            <w:hideMark/>
          </w:tcPr>
          <w:p w14:paraId="6B9F469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Rect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634A5F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428F7C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B56766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3.44</w:t>
            </w:r>
          </w:p>
        </w:tc>
        <w:tc>
          <w:tcPr>
            <w:tcW w:w="892" w:type="dxa"/>
            <w:shd w:val="clear" w:color="auto" w:fill="auto"/>
            <w:hideMark/>
          </w:tcPr>
          <w:p w14:paraId="644CAE9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2DEE5CA0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41795F01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6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683E818D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FCF668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4385DB1C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Descending col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33872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0D4D60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23DC34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17.2</w:t>
            </w:r>
          </w:p>
        </w:tc>
        <w:tc>
          <w:tcPr>
            <w:tcW w:w="892" w:type="dxa"/>
            <w:shd w:val="clear" w:color="auto" w:fill="auto"/>
            <w:hideMark/>
          </w:tcPr>
          <w:p w14:paraId="2AC3A06E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2F92321D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2C64369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7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1B8F689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AB6C7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366D4A14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Rect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BFBF3A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C17E55D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C7240F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2.45</w:t>
            </w:r>
          </w:p>
        </w:tc>
        <w:tc>
          <w:tcPr>
            <w:tcW w:w="892" w:type="dxa"/>
            <w:shd w:val="clear" w:color="auto" w:fill="auto"/>
            <w:hideMark/>
          </w:tcPr>
          <w:p w14:paraId="51BF3647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1EC6ABB3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169940BA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8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1054F045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41</w:t>
            </w:r>
          </w:p>
        </w:tc>
        <w:tc>
          <w:tcPr>
            <w:tcW w:w="1134" w:type="dxa"/>
            <w:shd w:val="clear" w:color="auto" w:fill="auto"/>
            <w:hideMark/>
          </w:tcPr>
          <w:p w14:paraId="2592529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Female</w:t>
            </w:r>
          </w:p>
        </w:tc>
        <w:tc>
          <w:tcPr>
            <w:tcW w:w="1701" w:type="dxa"/>
            <w:shd w:val="clear" w:color="auto" w:fill="auto"/>
            <w:hideMark/>
          </w:tcPr>
          <w:p w14:paraId="79776EA7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Right-sided col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DCE9E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06898E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0D7D47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13.8</w:t>
            </w:r>
          </w:p>
        </w:tc>
        <w:tc>
          <w:tcPr>
            <w:tcW w:w="892" w:type="dxa"/>
            <w:shd w:val="clear" w:color="auto" w:fill="auto"/>
            <w:hideMark/>
          </w:tcPr>
          <w:p w14:paraId="42FDD44F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16615389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46B5B311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9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43A36021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AB9A5E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6B4DF3D1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Sigmoid col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F99E1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80F177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03278F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15.7</w:t>
            </w:r>
          </w:p>
        </w:tc>
        <w:tc>
          <w:tcPr>
            <w:tcW w:w="892" w:type="dxa"/>
            <w:shd w:val="clear" w:color="auto" w:fill="auto"/>
            <w:hideMark/>
          </w:tcPr>
          <w:p w14:paraId="22118D2A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5A4E5FCB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2ECE68FD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10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3F9E90EB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2A6D8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13B79115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Rect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459458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C58B2E8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D45E4C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4.33</w:t>
            </w:r>
          </w:p>
        </w:tc>
        <w:tc>
          <w:tcPr>
            <w:tcW w:w="892" w:type="dxa"/>
            <w:shd w:val="clear" w:color="auto" w:fill="auto"/>
            <w:hideMark/>
          </w:tcPr>
          <w:p w14:paraId="7B3278BA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332BAE06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0BBDE21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11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0E964832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5C6B7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1293DB7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Rect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57749E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I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F21AC1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D2B369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12.71</w:t>
            </w:r>
          </w:p>
        </w:tc>
        <w:tc>
          <w:tcPr>
            <w:tcW w:w="892" w:type="dxa"/>
            <w:shd w:val="clear" w:color="auto" w:fill="auto"/>
            <w:hideMark/>
          </w:tcPr>
          <w:p w14:paraId="6339959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  <w:tr w:rsidR="00951D85" w:rsidRPr="00E657E0" w14:paraId="533A21BD" w14:textId="77777777" w:rsidTr="00814332">
        <w:trPr>
          <w:trHeight w:val="310"/>
        </w:trPr>
        <w:tc>
          <w:tcPr>
            <w:tcW w:w="501" w:type="dxa"/>
            <w:shd w:val="clear" w:color="auto" w:fill="auto"/>
            <w:hideMark/>
          </w:tcPr>
          <w:p w14:paraId="2DBFE78F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P12</w:t>
            </w:r>
          </w:p>
        </w:tc>
        <w:tc>
          <w:tcPr>
            <w:tcW w:w="798" w:type="dxa"/>
            <w:shd w:val="clear" w:color="auto" w:fill="auto"/>
            <w:noWrap/>
            <w:hideMark/>
          </w:tcPr>
          <w:p w14:paraId="36232873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D392E6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ale</w:t>
            </w:r>
          </w:p>
        </w:tc>
        <w:tc>
          <w:tcPr>
            <w:tcW w:w="1701" w:type="dxa"/>
            <w:shd w:val="clear" w:color="auto" w:fill="auto"/>
            <w:hideMark/>
          </w:tcPr>
          <w:p w14:paraId="38B77A91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eft-sided col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5CDA3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MS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80ED290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 xml:space="preserve">carcinoma grade </w:t>
            </w:r>
            <w:r w:rsidRPr="00E657E0">
              <w:rPr>
                <w:rFonts w:hint="eastAsia"/>
                <w:lang w:val="en-US"/>
              </w:rPr>
              <w:t>Ⅳ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B0AAF8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10.77</w:t>
            </w:r>
          </w:p>
        </w:tc>
        <w:tc>
          <w:tcPr>
            <w:tcW w:w="892" w:type="dxa"/>
            <w:shd w:val="clear" w:color="auto" w:fill="auto"/>
            <w:hideMark/>
          </w:tcPr>
          <w:p w14:paraId="139B989B" w14:textId="77777777" w:rsidR="00951D85" w:rsidRPr="00E657E0" w:rsidRDefault="00951D85" w:rsidP="00814332">
            <w:pPr>
              <w:pStyle w:val="TableHea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jc w:val="left"/>
              <w:rPr>
                <w:lang w:val="en-US"/>
              </w:rPr>
            </w:pPr>
            <w:r w:rsidRPr="00E657E0">
              <w:rPr>
                <w:lang w:val="en-US"/>
              </w:rPr>
              <w:t>Liver</w:t>
            </w:r>
          </w:p>
        </w:tc>
      </w:tr>
    </w:tbl>
    <w:p w14:paraId="09050C62" w14:textId="12B81568" w:rsidR="00951D85" w:rsidRPr="00E657E0" w:rsidRDefault="00951D85" w:rsidP="00690B9A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sectPr w:rsidR="00951D85" w:rsidRPr="00E657E0" w:rsidSect="00C730D0">
      <w:footerReference w:type="default" r:id="rId8"/>
      <w:pgSz w:w="11900" w:h="16820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2BCA24" w14:textId="77777777" w:rsidR="00714D9B" w:rsidRDefault="00714D9B" w:rsidP="003116C6">
      <w:r>
        <w:separator/>
      </w:r>
    </w:p>
  </w:endnote>
  <w:endnote w:type="continuationSeparator" w:id="0">
    <w:p w14:paraId="01CA1A90" w14:textId="77777777" w:rsidR="00714D9B" w:rsidRDefault="00714D9B" w:rsidP="00311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5589189"/>
      <w:docPartObj>
        <w:docPartGallery w:val="Page Numbers (Bottom of Page)"/>
        <w:docPartUnique/>
      </w:docPartObj>
    </w:sdtPr>
    <w:sdtEndPr/>
    <w:sdtContent>
      <w:p w14:paraId="2526A4A6" w14:textId="1BB76231" w:rsidR="00025AD4" w:rsidRDefault="00025A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0B9A" w:rsidRPr="00690B9A">
          <w:rPr>
            <w:noProof/>
            <w:lang w:val="zh-CN"/>
          </w:rPr>
          <w:t>1</w:t>
        </w:r>
        <w:r>
          <w:fldChar w:fldCharType="end"/>
        </w:r>
      </w:p>
    </w:sdtContent>
  </w:sdt>
  <w:p w14:paraId="55D3BFCB" w14:textId="77777777" w:rsidR="00025AD4" w:rsidRDefault="00025A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B7B6E6" w14:textId="77777777" w:rsidR="00714D9B" w:rsidRDefault="00714D9B" w:rsidP="003116C6">
      <w:r>
        <w:separator/>
      </w:r>
    </w:p>
  </w:footnote>
  <w:footnote w:type="continuationSeparator" w:id="0">
    <w:p w14:paraId="42732F75" w14:textId="77777777" w:rsidR="00714D9B" w:rsidRDefault="00714D9B" w:rsidP="00311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a5sxsr6zesvlewafux2f00zwfdwdrdr55s&quot;&gt;我的EndNote库 复制&lt;record-ids&gt;&lt;item&gt;20&lt;/item&gt;&lt;item&gt;41&lt;/item&gt;&lt;item&gt;116&lt;/item&gt;&lt;item&gt;119&lt;/item&gt;&lt;item&gt;120&lt;/item&gt;&lt;item&gt;142&lt;/item&gt;&lt;item&gt;149&lt;/item&gt;&lt;item&gt;163&lt;/item&gt;&lt;item&gt;166&lt;/item&gt;&lt;item&gt;180&lt;/item&gt;&lt;/record-ids&gt;&lt;/item&gt;&lt;/Libraries&gt;"/>
  </w:docVars>
  <w:rsids>
    <w:rsidRoot w:val="00640AE2"/>
    <w:rsid w:val="00002FFE"/>
    <w:rsid w:val="00003F1F"/>
    <w:rsid w:val="000052C9"/>
    <w:rsid w:val="00023642"/>
    <w:rsid w:val="00025AD4"/>
    <w:rsid w:val="00026FBA"/>
    <w:rsid w:val="00031C62"/>
    <w:rsid w:val="00033BE1"/>
    <w:rsid w:val="0004458E"/>
    <w:rsid w:val="000466DB"/>
    <w:rsid w:val="00047FDC"/>
    <w:rsid w:val="00056F93"/>
    <w:rsid w:val="00060777"/>
    <w:rsid w:val="00071166"/>
    <w:rsid w:val="00071FF5"/>
    <w:rsid w:val="000762A7"/>
    <w:rsid w:val="0008026D"/>
    <w:rsid w:val="00084B5E"/>
    <w:rsid w:val="000903D3"/>
    <w:rsid w:val="00090E59"/>
    <w:rsid w:val="0009122B"/>
    <w:rsid w:val="00095E51"/>
    <w:rsid w:val="000A130B"/>
    <w:rsid w:val="000C1E86"/>
    <w:rsid w:val="000D1A30"/>
    <w:rsid w:val="000E04C4"/>
    <w:rsid w:val="000E0DF8"/>
    <w:rsid w:val="000E5CE4"/>
    <w:rsid w:val="000F13BE"/>
    <w:rsid w:val="000F3066"/>
    <w:rsid w:val="00102DDC"/>
    <w:rsid w:val="0010747F"/>
    <w:rsid w:val="00112677"/>
    <w:rsid w:val="00114AC4"/>
    <w:rsid w:val="00116978"/>
    <w:rsid w:val="00124948"/>
    <w:rsid w:val="00152DF6"/>
    <w:rsid w:val="00164BB6"/>
    <w:rsid w:val="00171BFE"/>
    <w:rsid w:val="00174297"/>
    <w:rsid w:val="0017725B"/>
    <w:rsid w:val="00181813"/>
    <w:rsid w:val="00190389"/>
    <w:rsid w:val="00193088"/>
    <w:rsid w:val="001A0B15"/>
    <w:rsid w:val="001A7E8B"/>
    <w:rsid w:val="001B7997"/>
    <w:rsid w:val="001B7BED"/>
    <w:rsid w:val="001C26FC"/>
    <w:rsid w:val="001D4C7E"/>
    <w:rsid w:val="001E66AB"/>
    <w:rsid w:val="001E6E74"/>
    <w:rsid w:val="001F2BDF"/>
    <w:rsid w:val="00201369"/>
    <w:rsid w:val="00223CEB"/>
    <w:rsid w:val="0022553C"/>
    <w:rsid w:val="002255AD"/>
    <w:rsid w:val="00241128"/>
    <w:rsid w:val="00263FB7"/>
    <w:rsid w:val="002730DA"/>
    <w:rsid w:val="0028381E"/>
    <w:rsid w:val="00295C8D"/>
    <w:rsid w:val="00296E5C"/>
    <w:rsid w:val="00297F8B"/>
    <w:rsid w:val="002B29ED"/>
    <w:rsid w:val="002B3B2C"/>
    <w:rsid w:val="002C2406"/>
    <w:rsid w:val="002C5488"/>
    <w:rsid w:val="002E0EA1"/>
    <w:rsid w:val="002E7184"/>
    <w:rsid w:val="002F1A40"/>
    <w:rsid w:val="002F329E"/>
    <w:rsid w:val="002F446C"/>
    <w:rsid w:val="003116C6"/>
    <w:rsid w:val="003121A3"/>
    <w:rsid w:val="00312981"/>
    <w:rsid w:val="00321017"/>
    <w:rsid w:val="00321BEB"/>
    <w:rsid w:val="00330F63"/>
    <w:rsid w:val="00333DDB"/>
    <w:rsid w:val="00340668"/>
    <w:rsid w:val="00340C68"/>
    <w:rsid w:val="0036313D"/>
    <w:rsid w:val="003710E5"/>
    <w:rsid w:val="00371CFD"/>
    <w:rsid w:val="00385A9C"/>
    <w:rsid w:val="00394DE7"/>
    <w:rsid w:val="003B3AD2"/>
    <w:rsid w:val="003B6E2E"/>
    <w:rsid w:val="003B7FC2"/>
    <w:rsid w:val="003D6AD6"/>
    <w:rsid w:val="003D6D8B"/>
    <w:rsid w:val="003E265D"/>
    <w:rsid w:val="003F1CCC"/>
    <w:rsid w:val="003F48EB"/>
    <w:rsid w:val="0040793E"/>
    <w:rsid w:val="00410952"/>
    <w:rsid w:val="004459A0"/>
    <w:rsid w:val="004519C4"/>
    <w:rsid w:val="0046073F"/>
    <w:rsid w:val="00462557"/>
    <w:rsid w:val="004629BD"/>
    <w:rsid w:val="00474CD0"/>
    <w:rsid w:val="00477797"/>
    <w:rsid w:val="00484EF6"/>
    <w:rsid w:val="0049109D"/>
    <w:rsid w:val="00494DE3"/>
    <w:rsid w:val="00494F76"/>
    <w:rsid w:val="004A1677"/>
    <w:rsid w:val="004A387D"/>
    <w:rsid w:val="004A5AF6"/>
    <w:rsid w:val="004C11BE"/>
    <w:rsid w:val="004C51C8"/>
    <w:rsid w:val="004C6347"/>
    <w:rsid w:val="004C6F71"/>
    <w:rsid w:val="004D24E0"/>
    <w:rsid w:val="004E1374"/>
    <w:rsid w:val="0050244C"/>
    <w:rsid w:val="0050375D"/>
    <w:rsid w:val="00517DCF"/>
    <w:rsid w:val="00521DA4"/>
    <w:rsid w:val="00522FA4"/>
    <w:rsid w:val="00523276"/>
    <w:rsid w:val="00540338"/>
    <w:rsid w:val="00546056"/>
    <w:rsid w:val="00555EDC"/>
    <w:rsid w:val="00567600"/>
    <w:rsid w:val="00571E2C"/>
    <w:rsid w:val="005919AE"/>
    <w:rsid w:val="005926F9"/>
    <w:rsid w:val="005A1AB2"/>
    <w:rsid w:val="005B420B"/>
    <w:rsid w:val="005C2DBA"/>
    <w:rsid w:val="005C5461"/>
    <w:rsid w:val="005C67D2"/>
    <w:rsid w:val="005D5E49"/>
    <w:rsid w:val="005F60EB"/>
    <w:rsid w:val="00602EC1"/>
    <w:rsid w:val="00606DD5"/>
    <w:rsid w:val="006110F7"/>
    <w:rsid w:val="006113A3"/>
    <w:rsid w:val="006122B2"/>
    <w:rsid w:val="00617042"/>
    <w:rsid w:val="00624668"/>
    <w:rsid w:val="00627741"/>
    <w:rsid w:val="00634746"/>
    <w:rsid w:val="006354B0"/>
    <w:rsid w:val="0064046C"/>
    <w:rsid w:val="00640AE2"/>
    <w:rsid w:val="00645271"/>
    <w:rsid w:val="006523EF"/>
    <w:rsid w:val="0065590E"/>
    <w:rsid w:val="0066459F"/>
    <w:rsid w:val="006677A8"/>
    <w:rsid w:val="00675CBA"/>
    <w:rsid w:val="00687452"/>
    <w:rsid w:val="00690B9A"/>
    <w:rsid w:val="0069388E"/>
    <w:rsid w:val="006963E1"/>
    <w:rsid w:val="00696699"/>
    <w:rsid w:val="006A001B"/>
    <w:rsid w:val="006A0451"/>
    <w:rsid w:val="006B1539"/>
    <w:rsid w:val="006C1E69"/>
    <w:rsid w:val="006C388A"/>
    <w:rsid w:val="006C4D62"/>
    <w:rsid w:val="006D0CDC"/>
    <w:rsid w:val="006E12FB"/>
    <w:rsid w:val="006E211C"/>
    <w:rsid w:val="00702A99"/>
    <w:rsid w:val="00706287"/>
    <w:rsid w:val="00711857"/>
    <w:rsid w:val="00713DE6"/>
    <w:rsid w:val="00714451"/>
    <w:rsid w:val="00714D9B"/>
    <w:rsid w:val="0072055F"/>
    <w:rsid w:val="0073371D"/>
    <w:rsid w:val="007425CD"/>
    <w:rsid w:val="00742766"/>
    <w:rsid w:val="00742E09"/>
    <w:rsid w:val="007469CB"/>
    <w:rsid w:val="00747D17"/>
    <w:rsid w:val="00751792"/>
    <w:rsid w:val="00766359"/>
    <w:rsid w:val="00794AD8"/>
    <w:rsid w:val="0079765A"/>
    <w:rsid w:val="007A0290"/>
    <w:rsid w:val="007A0843"/>
    <w:rsid w:val="007B2FCA"/>
    <w:rsid w:val="007D0DAA"/>
    <w:rsid w:val="007E04D0"/>
    <w:rsid w:val="007E0700"/>
    <w:rsid w:val="007E1874"/>
    <w:rsid w:val="007E2625"/>
    <w:rsid w:val="00800515"/>
    <w:rsid w:val="00802212"/>
    <w:rsid w:val="00806DAF"/>
    <w:rsid w:val="00807213"/>
    <w:rsid w:val="00814332"/>
    <w:rsid w:val="00821137"/>
    <w:rsid w:val="00824B8D"/>
    <w:rsid w:val="00824D13"/>
    <w:rsid w:val="0084173F"/>
    <w:rsid w:val="008502E7"/>
    <w:rsid w:val="008538BB"/>
    <w:rsid w:val="00861BC4"/>
    <w:rsid w:val="008621D0"/>
    <w:rsid w:val="00870699"/>
    <w:rsid w:val="008843B5"/>
    <w:rsid w:val="00897A11"/>
    <w:rsid w:val="008A1F16"/>
    <w:rsid w:val="008B6F4E"/>
    <w:rsid w:val="008C54F4"/>
    <w:rsid w:val="008C74E6"/>
    <w:rsid w:val="008D33B5"/>
    <w:rsid w:val="008D6D4E"/>
    <w:rsid w:val="008F60A1"/>
    <w:rsid w:val="008F6666"/>
    <w:rsid w:val="009003FA"/>
    <w:rsid w:val="009024A9"/>
    <w:rsid w:val="00917803"/>
    <w:rsid w:val="00927518"/>
    <w:rsid w:val="00936FEA"/>
    <w:rsid w:val="00945643"/>
    <w:rsid w:val="00945DF5"/>
    <w:rsid w:val="00951D85"/>
    <w:rsid w:val="00956F4C"/>
    <w:rsid w:val="00957D75"/>
    <w:rsid w:val="009855BA"/>
    <w:rsid w:val="00993971"/>
    <w:rsid w:val="009B3096"/>
    <w:rsid w:val="009D0718"/>
    <w:rsid w:val="009D0DA8"/>
    <w:rsid w:val="009D144C"/>
    <w:rsid w:val="009D5830"/>
    <w:rsid w:val="009E31EA"/>
    <w:rsid w:val="009E7AC8"/>
    <w:rsid w:val="00A31A80"/>
    <w:rsid w:val="00A32C99"/>
    <w:rsid w:val="00A53670"/>
    <w:rsid w:val="00A6689A"/>
    <w:rsid w:val="00A66A24"/>
    <w:rsid w:val="00A700CB"/>
    <w:rsid w:val="00A80CA6"/>
    <w:rsid w:val="00A83307"/>
    <w:rsid w:val="00A841BC"/>
    <w:rsid w:val="00A91271"/>
    <w:rsid w:val="00A94FAB"/>
    <w:rsid w:val="00AA5E96"/>
    <w:rsid w:val="00AB3B0E"/>
    <w:rsid w:val="00AC08B8"/>
    <w:rsid w:val="00AC1A76"/>
    <w:rsid w:val="00AC4D8C"/>
    <w:rsid w:val="00AD16F0"/>
    <w:rsid w:val="00AD1CB7"/>
    <w:rsid w:val="00AE4C23"/>
    <w:rsid w:val="00AF2012"/>
    <w:rsid w:val="00AF42F1"/>
    <w:rsid w:val="00B00DCA"/>
    <w:rsid w:val="00B00FA0"/>
    <w:rsid w:val="00B04E8D"/>
    <w:rsid w:val="00B05572"/>
    <w:rsid w:val="00B06B6B"/>
    <w:rsid w:val="00B10CC5"/>
    <w:rsid w:val="00B202EC"/>
    <w:rsid w:val="00B27979"/>
    <w:rsid w:val="00B341B0"/>
    <w:rsid w:val="00B42DC5"/>
    <w:rsid w:val="00B43578"/>
    <w:rsid w:val="00B43991"/>
    <w:rsid w:val="00B442FC"/>
    <w:rsid w:val="00B443D6"/>
    <w:rsid w:val="00B63CED"/>
    <w:rsid w:val="00B650A0"/>
    <w:rsid w:val="00B655B5"/>
    <w:rsid w:val="00B70EF1"/>
    <w:rsid w:val="00B71C71"/>
    <w:rsid w:val="00B82F7E"/>
    <w:rsid w:val="00B839EA"/>
    <w:rsid w:val="00B83D80"/>
    <w:rsid w:val="00B8458A"/>
    <w:rsid w:val="00B90BAE"/>
    <w:rsid w:val="00BA01D0"/>
    <w:rsid w:val="00BB44F0"/>
    <w:rsid w:val="00BC52D1"/>
    <w:rsid w:val="00C01C24"/>
    <w:rsid w:val="00C032AB"/>
    <w:rsid w:val="00C032B4"/>
    <w:rsid w:val="00C07567"/>
    <w:rsid w:val="00C17BC2"/>
    <w:rsid w:val="00C315DA"/>
    <w:rsid w:val="00C343FD"/>
    <w:rsid w:val="00C37C6B"/>
    <w:rsid w:val="00C40427"/>
    <w:rsid w:val="00C411F3"/>
    <w:rsid w:val="00C4650D"/>
    <w:rsid w:val="00C524D8"/>
    <w:rsid w:val="00C55A7C"/>
    <w:rsid w:val="00C730D0"/>
    <w:rsid w:val="00C74371"/>
    <w:rsid w:val="00C822C1"/>
    <w:rsid w:val="00C823B1"/>
    <w:rsid w:val="00C86F54"/>
    <w:rsid w:val="00C87387"/>
    <w:rsid w:val="00CA628C"/>
    <w:rsid w:val="00CA70CE"/>
    <w:rsid w:val="00CB103F"/>
    <w:rsid w:val="00CB4B4A"/>
    <w:rsid w:val="00CC30EF"/>
    <w:rsid w:val="00CD5A5F"/>
    <w:rsid w:val="00CD62B5"/>
    <w:rsid w:val="00CE659C"/>
    <w:rsid w:val="00D038AE"/>
    <w:rsid w:val="00D10150"/>
    <w:rsid w:val="00D11120"/>
    <w:rsid w:val="00D118CB"/>
    <w:rsid w:val="00D12854"/>
    <w:rsid w:val="00D1773F"/>
    <w:rsid w:val="00D27CB7"/>
    <w:rsid w:val="00D418EB"/>
    <w:rsid w:val="00D55EB0"/>
    <w:rsid w:val="00D64E0E"/>
    <w:rsid w:val="00D71823"/>
    <w:rsid w:val="00D72773"/>
    <w:rsid w:val="00D83E58"/>
    <w:rsid w:val="00D870C3"/>
    <w:rsid w:val="00D935DC"/>
    <w:rsid w:val="00D936FF"/>
    <w:rsid w:val="00D9489F"/>
    <w:rsid w:val="00DA0DFF"/>
    <w:rsid w:val="00DB3814"/>
    <w:rsid w:val="00DB554C"/>
    <w:rsid w:val="00DC382C"/>
    <w:rsid w:val="00DD2D72"/>
    <w:rsid w:val="00DD4939"/>
    <w:rsid w:val="00DD516E"/>
    <w:rsid w:val="00DE3548"/>
    <w:rsid w:val="00DE4CEA"/>
    <w:rsid w:val="00DF5EE4"/>
    <w:rsid w:val="00E03B59"/>
    <w:rsid w:val="00E114C7"/>
    <w:rsid w:val="00E339BE"/>
    <w:rsid w:val="00E4081F"/>
    <w:rsid w:val="00E412D8"/>
    <w:rsid w:val="00E41996"/>
    <w:rsid w:val="00E44148"/>
    <w:rsid w:val="00E5225A"/>
    <w:rsid w:val="00E63126"/>
    <w:rsid w:val="00E657E0"/>
    <w:rsid w:val="00E661AE"/>
    <w:rsid w:val="00E87DB8"/>
    <w:rsid w:val="00E96DC0"/>
    <w:rsid w:val="00EA251A"/>
    <w:rsid w:val="00EA26B8"/>
    <w:rsid w:val="00EB0A2D"/>
    <w:rsid w:val="00EF1D90"/>
    <w:rsid w:val="00EF33DC"/>
    <w:rsid w:val="00EF37F2"/>
    <w:rsid w:val="00EF3E11"/>
    <w:rsid w:val="00EF7823"/>
    <w:rsid w:val="00F252B2"/>
    <w:rsid w:val="00F26AA8"/>
    <w:rsid w:val="00F2706D"/>
    <w:rsid w:val="00F32164"/>
    <w:rsid w:val="00F4134C"/>
    <w:rsid w:val="00F43231"/>
    <w:rsid w:val="00F446C8"/>
    <w:rsid w:val="00F46038"/>
    <w:rsid w:val="00F60227"/>
    <w:rsid w:val="00F67A5E"/>
    <w:rsid w:val="00F75384"/>
    <w:rsid w:val="00F91545"/>
    <w:rsid w:val="00F95F4F"/>
    <w:rsid w:val="00FA1EE8"/>
    <w:rsid w:val="00FA5B82"/>
    <w:rsid w:val="00FA7732"/>
    <w:rsid w:val="00FC5E31"/>
    <w:rsid w:val="00FC7EFA"/>
    <w:rsid w:val="00FD560B"/>
    <w:rsid w:val="00FE09C8"/>
    <w:rsid w:val="00FE1BC8"/>
    <w:rsid w:val="00FF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F8A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1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16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16C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A66A24"/>
    <w:rPr>
      <w:rFonts w:ascii="等线" w:eastAsia="等线" w:hAnsi="等线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A66A24"/>
    <w:rPr>
      <w:rFonts w:ascii="等线" w:eastAsia="等线" w:hAnsi="等线"/>
      <w:noProof/>
      <w:sz w:val="20"/>
      <w:szCs w:val="24"/>
    </w:rPr>
  </w:style>
  <w:style w:type="paragraph" w:styleId="NormalWeb">
    <w:name w:val="Normal (Web)"/>
    <w:basedOn w:val="Normal"/>
    <w:uiPriority w:val="99"/>
    <w:unhideWhenUsed/>
    <w:rsid w:val="00A66A2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730D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730D0"/>
    <w:rPr>
      <w:rFonts w:ascii="等线" w:eastAsia="等线" w:hAnsi="等线"/>
      <w:noProof/>
      <w:sz w:val="20"/>
    </w:rPr>
  </w:style>
  <w:style w:type="paragraph" w:styleId="ListParagraph">
    <w:name w:val="List Paragraph"/>
    <w:basedOn w:val="Normal"/>
    <w:uiPriority w:val="34"/>
    <w:qFormat/>
    <w:rsid w:val="00A53670"/>
    <w:pPr>
      <w:ind w:firstLineChars="200" w:firstLine="420"/>
    </w:pPr>
  </w:style>
  <w:style w:type="character" w:customStyle="1" w:styleId="tlid-translation">
    <w:name w:val="tlid-translation"/>
    <w:basedOn w:val="DefaultParagraphFont"/>
    <w:rsid w:val="003F1CCC"/>
  </w:style>
  <w:style w:type="table" w:customStyle="1" w:styleId="GridTable2">
    <w:name w:val="Grid Table 2"/>
    <w:basedOn w:val="TableNormal"/>
    <w:uiPriority w:val="47"/>
    <w:rsid w:val="003F1CCC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63E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3E1"/>
    <w:rPr>
      <w:rFonts w:ascii="SimSun" w:eastAsia="SimSu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1823"/>
    <w:rPr>
      <w:color w:val="0563C1" w:themeColor="hyperlink"/>
      <w:u w:val="single"/>
    </w:rPr>
  </w:style>
  <w:style w:type="paragraph" w:customStyle="1" w:styleId="TableHead">
    <w:name w:val="TableHead"/>
    <w:basedOn w:val="Normal"/>
    <w:rsid w:val="00951D85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character" w:styleId="Strong">
    <w:name w:val="Strong"/>
    <w:basedOn w:val="DefaultParagraphFont"/>
    <w:uiPriority w:val="22"/>
    <w:qFormat/>
    <w:rsid w:val="00A841BC"/>
    <w:rPr>
      <w:b/>
      <w:bCs/>
    </w:rPr>
  </w:style>
  <w:style w:type="character" w:styleId="Emphasis">
    <w:name w:val="Emphasis"/>
    <w:basedOn w:val="DefaultParagraphFont"/>
    <w:uiPriority w:val="20"/>
    <w:qFormat/>
    <w:rsid w:val="00A841B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1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16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16C6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A66A24"/>
    <w:rPr>
      <w:rFonts w:ascii="等线" w:eastAsia="等线" w:hAnsi="等线"/>
      <w:noProof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A66A24"/>
    <w:rPr>
      <w:rFonts w:ascii="等线" w:eastAsia="等线" w:hAnsi="等线"/>
      <w:noProof/>
      <w:sz w:val="20"/>
      <w:szCs w:val="24"/>
    </w:rPr>
  </w:style>
  <w:style w:type="paragraph" w:styleId="NormalWeb">
    <w:name w:val="Normal (Web)"/>
    <w:basedOn w:val="Normal"/>
    <w:uiPriority w:val="99"/>
    <w:unhideWhenUsed/>
    <w:rsid w:val="00A66A2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C730D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730D0"/>
    <w:rPr>
      <w:rFonts w:ascii="等线" w:eastAsia="等线" w:hAnsi="等线"/>
      <w:noProof/>
      <w:sz w:val="20"/>
    </w:rPr>
  </w:style>
  <w:style w:type="paragraph" w:styleId="ListParagraph">
    <w:name w:val="List Paragraph"/>
    <w:basedOn w:val="Normal"/>
    <w:uiPriority w:val="34"/>
    <w:qFormat/>
    <w:rsid w:val="00A53670"/>
    <w:pPr>
      <w:ind w:firstLineChars="200" w:firstLine="420"/>
    </w:pPr>
  </w:style>
  <w:style w:type="character" w:customStyle="1" w:styleId="tlid-translation">
    <w:name w:val="tlid-translation"/>
    <w:basedOn w:val="DefaultParagraphFont"/>
    <w:rsid w:val="003F1CCC"/>
  </w:style>
  <w:style w:type="table" w:customStyle="1" w:styleId="GridTable2">
    <w:name w:val="Grid Table 2"/>
    <w:basedOn w:val="TableNormal"/>
    <w:uiPriority w:val="47"/>
    <w:rsid w:val="003F1CCC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63E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3E1"/>
    <w:rPr>
      <w:rFonts w:ascii="SimSun" w:eastAsia="SimSu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1823"/>
    <w:rPr>
      <w:color w:val="0563C1" w:themeColor="hyperlink"/>
      <w:u w:val="single"/>
    </w:rPr>
  </w:style>
  <w:style w:type="paragraph" w:customStyle="1" w:styleId="TableHead">
    <w:name w:val="TableHead"/>
    <w:basedOn w:val="Normal"/>
    <w:rsid w:val="00951D85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character" w:styleId="Strong">
    <w:name w:val="Strong"/>
    <w:basedOn w:val="DefaultParagraphFont"/>
    <w:uiPriority w:val="22"/>
    <w:qFormat/>
    <w:rsid w:val="00A841BC"/>
    <w:rPr>
      <w:b/>
      <w:bCs/>
    </w:rPr>
  </w:style>
  <w:style w:type="character" w:styleId="Emphasis">
    <w:name w:val="Emphasis"/>
    <w:basedOn w:val="DefaultParagraphFont"/>
    <w:uiPriority w:val="20"/>
    <w:qFormat/>
    <w:rsid w:val="00A841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7473E-CFD7-42AE-A747-07DC8347E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杰 许</dc:creator>
  <cp:keywords/>
  <dc:description/>
  <cp:lastModifiedBy>RUD</cp:lastModifiedBy>
  <cp:revision>11</cp:revision>
  <cp:lastPrinted>2020-09-30T10:46:00Z</cp:lastPrinted>
  <dcterms:created xsi:type="dcterms:W3CDTF">2020-09-30T07:18:00Z</dcterms:created>
  <dcterms:modified xsi:type="dcterms:W3CDTF">2020-12-3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